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DD7DE" w14:textId="1B0A7B4A" w:rsidR="002A0E2B" w:rsidRPr="002A0E2B" w:rsidRDefault="002A0E2B" w:rsidP="002A0E2B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 w:rsidRPr="002A0E2B">
        <w:rPr>
          <w:rFonts w:ascii="Roboto" w:eastAsia="Times New Roman" w:hAnsi="Roboto" w:cs="Times New Roman"/>
          <w:b/>
          <w:bCs/>
          <w:color w:val="337755"/>
          <w:kern w:val="0"/>
          <w:szCs w:val="21"/>
          <w:u w:val="single"/>
          <w:lang w:val="en-CA" w:eastAsia="en-US"/>
        </w:rPr>
        <w:br/>
      </w:r>
      <w:r w:rsidRPr="002A0E2B">
        <w:rPr>
          <w:rFonts w:ascii="Times New Roman" w:hAnsi="Times New Roman" w:cs="Times New Roman"/>
          <w:b/>
          <w:bCs/>
          <w:sz w:val="24"/>
          <w:szCs w:val="28"/>
        </w:rPr>
        <w:t xml:space="preserve">Multimedia Appendix 3. Characteristics of included </w:t>
      </w:r>
      <w:r w:rsidRPr="002A0E2B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2A0E2B">
        <w:rPr>
          <w:rFonts w:ascii="Times New Roman" w:hAnsi="Times New Roman" w:cs="Times New Roman"/>
          <w:b/>
          <w:bCs/>
          <w:sz w:val="24"/>
          <w:szCs w:val="28"/>
        </w:rPr>
        <w:t>tudies.</w:t>
      </w:r>
    </w:p>
    <w:p w14:paraId="180863B5" w14:textId="77777777" w:rsidR="002A0E2B" w:rsidRDefault="002A0E2B" w:rsidP="00EE6011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FEEA173" w14:textId="76F7B5DA" w:rsidR="00EE6011" w:rsidRDefault="009F2D69" w:rsidP="00EE601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</w:t>
      </w:r>
      <w:r w:rsidR="00EE6011" w:rsidRPr="00EE6011">
        <w:rPr>
          <w:rFonts w:ascii="Times New Roman" w:hAnsi="Times New Roman" w:cs="Times New Roman"/>
          <w:sz w:val="24"/>
          <w:szCs w:val="28"/>
        </w:rPr>
        <w:t xml:space="preserve"> </w:t>
      </w:r>
      <w:r w:rsidR="00441176">
        <w:rPr>
          <w:rFonts w:ascii="Times New Roman" w:hAnsi="Times New Roman" w:cs="Times New Roman"/>
          <w:sz w:val="24"/>
          <w:szCs w:val="28"/>
        </w:rPr>
        <w:t>S</w:t>
      </w:r>
      <w:r w:rsidR="00366179">
        <w:rPr>
          <w:rFonts w:ascii="Times New Roman" w:hAnsi="Times New Roman" w:cs="Times New Roman"/>
          <w:sz w:val="24"/>
          <w:szCs w:val="28"/>
        </w:rPr>
        <w:t>1.</w:t>
      </w:r>
      <w:r w:rsidR="00EE6011">
        <w:rPr>
          <w:rFonts w:ascii="Times New Roman" w:hAnsi="Times New Roman" w:cs="Times New Roman"/>
          <w:sz w:val="24"/>
          <w:szCs w:val="28"/>
        </w:rPr>
        <w:t xml:space="preserve"> </w:t>
      </w:r>
      <w:r w:rsidR="00340905" w:rsidRPr="00340905">
        <w:rPr>
          <w:rFonts w:ascii="Times New Roman" w:hAnsi="Times New Roman" w:cs="Times New Roman"/>
          <w:sz w:val="24"/>
          <w:szCs w:val="28"/>
        </w:rPr>
        <w:t>Characteristics of included studies</w:t>
      </w:r>
      <w:r w:rsidR="00125D57">
        <w:rPr>
          <w:rFonts w:ascii="Times New Roman" w:hAnsi="Times New Roman" w:cs="Times New Roman"/>
          <w:sz w:val="24"/>
          <w:szCs w:val="28"/>
        </w:rPr>
        <w:t xml:space="preserve"> </w:t>
      </w:r>
      <w:r w:rsidR="0086678E">
        <w:rPr>
          <w:rFonts w:ascii="Times New Roman" w:hAnsi="Times New Roman" w:cs="Times New Roman"/>
          <w:sz w:val="24"/>
          <w:szCs w:val="28"/>
        </w:rPr>
        <w:t>(</w:t>
      </w:r>
      <w:r w:rsidR="00EA61A6" w:rsidRPr="00677E40">
        <w:rPr>
          <w:rFonts w:ascii="Times New Roman" w:hAnsi="Times New Roman" w:cs="Times New Roman"/>
          <w:sz w:val="24"/>
          <w:szCs w:val="28"/>
        </w:rPr>
        <w:t>general use</w:t>
      </w:r>
      <w:r w:rsidR="0086678E">
        <w:rPr>
          <w:rFonts w:ascii="Times New Roman" w:hAnsi="Times New Roman" w:cs="Times New Roman"/>
          <w:sz w:val="24"/>
          <w:szCs w:val="28"/>
        </w:rPr>
        <w:t>)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851"/>
        <w:gridCol w:w="1276"/>
        <w:gridCol w:w="1701"/>
        <w:gridCol w:w="1701"/>
        <w:gridCol w:w="992"/>
      </w:tblGrid>
      <w:tr w:rsidR="001C0584" w:rsidRPr="00C17082" w14:paraId="28AE479D" w14:textId="21C2483A" w:rsidTr="00985FC3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231B" w14:textId="52ED78EC" w:rsidR="001C0584" w:rsidRPr="00C17082" w:rsidRDefault="001C0584" w:rsidP="00985FC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B427" w14:textId="12C47CC8" w:rsidR="001C0584" w:rsidRPr="003276A2" w:rsidRDefault="001C0584" w:rsidP="00985FC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a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e size, 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7FDA7" w14:textId="70F62444" w:rsidR="001C0584" w:rsidRPr="00C17082" w:rsidRDefault="001C0584" w:rsidP="00985FC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a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E66E" w14:textId="2D2366FD" w:rsidR="001C0584" w:rsidRPr="00C17082" w:rsidRDefault="001C0584" w:rsidP="00985FC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d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female), 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E00D" w14:textId="388A6A44" w:rsidR="001C0584" w:rsidRPr="008C3217" w:rsidRDefault="001C0584" w:rsidP="00985FC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pe of electronic med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F96B2" w14:textId="628016B6" w:rsidR="001C0584" w:rsidRPr="008C3217" w:rsidRDefault="001C0584" w:rsidP="00985FC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32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ry/Are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9A7BF" w14:textId="761F6EDD" w:rsidR="001C0584" w:rsidRPr="008C3217" w:rsidRDefault="001C0584" w:rsidP="00985FC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ality</w:t>
            </w:r>
          </w:p>
        </w:tc>
      </w:tr>
      <w:tr w:rsidR="001C0584" w:rsidRPr="00C17082" w14:paraId="4DC710E4" w14:textId="4B851996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CD97" w14:textId="20EE8F07" w:rsidR="001C0584" w:rsidRPr="00B052F0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5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2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036D" w14:textId="7F0837AA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6A41" w14:textId="10A4235F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0A8C" w14:textId="0F16BE30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428D" w14:textId="778BECC4" w:rsidR="001C0584" w:rsidRPr="009E2EC7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DCB7" w14:textId="012CC82E" w:rsidR="001C0584" w:rsidRPr="001D697A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57C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at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691B" w14:textId="7364ABA5" w:rsidR="001C0584" w:rsidRPr="001C57C8" w:rsidRDefault="005C7B72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ddle</w:t>
            </w:r>
          </w:p>
        </w:tc>
      </w:tr>
      <w:tr w:rsidR="001C0584" w:rsidRPr="00C17082" w14:paraId="77A04EBA" w14:textId="6B5413F0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F084" w14:textId="7AF1BE8E" w:rsidR="001C0584" w:rsidRPr="00B052F0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00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meid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2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B120" w14:textId="68ABF8A5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E2CE" w14:textId="4ABF73D5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CBEF" w14:textId="75CF8171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5428" w14:textId="2D50044F" w:rsidR="001C0584" w:rsidRPr="009E2EC7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56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758C" w14:textId="2F89CA33" w:rsidR="001C0584" w:rsidRPr="001D697A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0B4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C3F1" w14:textId="5FDADA80" w:rsidR="001C0584" w:rsidRPr="00EB0B4C" w:rsidRDefault="00541529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1C0584" w:rsidRPr="00C17082" w14:paraId="24616EAA" w14:textId="40A2C1CD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134C" w14:textId="27284493" w:rsidR="001C0584" w:rsidRPr="00C1708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52F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shobail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2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39C" w14:textId="79BDEDE8" w:rsidR="001C0584" w:rsidRPr="00C1708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548C" w14:textId="4D0D4FAD" w:rsidR="001C0584" w:rsidRPr="00C1708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2F69" w14:textId="2BC56A71" w:rsidR="001C0584" w:rsidRPr="00C1708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C3F6" w14:textId="220E52EF" w:rsidR="001C0584" w:rsidRPr="00C1708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3E20A" w14:textId="40A77706" w:rsidR="001C0584" w:rsidRPr="0027016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B9BA" w14:textId="234385B5" w:rsidR="001C0584" w:rsidRPr="001D697A" w:rsidRDefault="000E555D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1C0584" w:rsidRPr="00C17082" w14:paraId="178BD221" w14:textId="5A6EEFC2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2F5F" w14:textId="4EDB7FF6" w:rsidR="001C0584" w:rsidRPr="00C1708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43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sulam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2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8546" w14:textId="57387179" w:rsidR="001C0584" w:rsidRPr="00C1708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7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8CA0" w14:textId="00CCCE54" w:rsidR="001C0584" w:rsidRPr="00C1708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076" w14:textId="60689F93" w:rsidR="001C0584" w:rsidRPr="00C1708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FA65" w14:textId="1E92B106" w:rsidR="001C0584" w:rsidRPr="00C1708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56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53EE5C" w14:textId="1828028E" w:rsidR="001C0584" w:rsidRPr="0027016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CF0C17C" w14:textId="706D2773" w:rsidR="001C0584" w:rsidRPr="001D697A" w:rsidRDefault="000E555D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1C0584" w:rsidRPr="00C17082" w14:paraId="112D6BBC" w14:textId="6B3BB458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57A2" w14:textId="55C8E1EC" w:rsidR="001C0584" w:rsidRPr="00C43E9B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B0B4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bee</w:t>
            </w:r>
            <w:proofErr w:type="spellEnd"/>
            <w:r w:rsidRPr="00EB0B4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4AAFB" w14:textId="70D38B3D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043D1" w14:textId="6E7F7ACB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65A3B" w14:textId="19C76E41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050D8" w14:textId="093E5E77" w:rsidR="001C0584" w:rsidRPr="002C56AC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56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A25EB" w14:textId="0FD8B842" w:rsidR="001C0584" w:rsidRPr="001D697A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C828F60" w14:textId="0B2D36A0" w:rsidR="001C0584" w:rsidRPr="001D697A" w:rsidRDefault="000E555D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gh</w:t>
            </w:r>
          </w:p>
        </w:tc>
      </w:tr>
      <w:tr w:rsidR="001C0584" w:rsidRPr="00C17082" w14:paraId="494A76C4" w14:textId="67C33602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CD43" w14:textId="1690079C" w:rsidR="001C0584" w:rsidRPr="00C43E9B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7C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tterje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188B1" w14:textId="29DF8FD9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5E3DE" w14:textId="6C98F0EA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36EE6" w14:textId="44BE2240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250AE" w14:textId="6D257E61" w:rsidR="001C0584" w:rsidRPr="0027016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E2F54" w14:textId="35C6C21B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6FBC65D" w14:textId="0EBC636A" w:rsidR="001C0584" w:rsidRPr="001D697A" w:rsidRDefault="00E273FD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1C0584" w:rsidRPr="00C17082" w14:paraId="182E9EA0" w14:textId="43F5BD3E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5A9F" w14:textId="2E809C3A" w:rsidR="001C0584" w:rsidRPr="00C43E9B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w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3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82320" w14:textId="2D09F4CA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88334" w14:textId="1B2BEE65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E300B" w14:textId="41A99554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5DAC8" w14:textId="526E51B0" w:rsidR="001C0584" w:rsidRPr="0027016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E6FAC1" w14:textId="361357D9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569DD19" w14:textId="1518198C" w:rsidR="001C0584" w:rsidRPr="001D697A" w:rsidRDefault="00C9572B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1C0584" w:rsidRPr="00C17082" w14:paraId="3DF2637F" w14:textId="0953DF4D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74C3" w14:textId="16F62B86" w:rsidR="001C0584" w:rsidRPr="00EB0B4C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0B4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sheik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3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D0BF9" w14:textId="4F16E186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10C99" w14:textId="18ABB9F0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D2BD0" w14:textId="48D1F373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6A96B" w14:textId="3C626B55" w:rsidR="001C0584" w:rsidRPr="009E2EC7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E6C6D" w14:textId="2852FCE3" w:rsidR="001C0584" w:rsidRPr="00EB0B4C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B0B4C">
              <w:rPr>
                <w:rFonts w:ascii="Times New Roman" w:eastAsia="DengXian" w:hAnsi="Times New Roman" w:cs="Times New Roman"/>
                <w:color w:val="000000"/>
                <w:sz w:val="22"/>
              </w:rPr>
              <w:t>Egyp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1AA50EE" w14:textId="67AF591D" w:rsidR="001C0584" w:rsidRPr="00EB0B4C" w:rsidRDefault="00FA139E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gh</w:t>
            </w:r>
          </w:p>
        </w:tc>
      </w:tr>
      <w:tr w:rsidR="001C0584" w:rsidRPr="00C17082" w14:paraId="2F484157" w14:textId="2DEFB100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1D94" w14:textId="7CF06DF8" w:rsidR="001C0584" w:rsidRPr="0043443E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0B4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y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F8BE2" w14:textId="5ABA794C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64422" w14:textId="689E14BF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07689" w14:textId="11410197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049B9" w14:textId="52E6FDD3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9240A" w14:textId="56E6DE41" w:rsidR="001C0584" w:rsidRPr="001D697A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B0B4C">
              <w:rPr>
                <w:rFonts w:ascii="Times New Roman" w:eastAsia="DengXian" w:hAnsi="Times New Roman" w:cs="Times New Roman"/>
                <w:color w:val="000000"/>
                <w:sz w:val="22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F660E43" w14:textId="5A0226F0" w:rsidR="001C0584" w:rsidRPr="00EB0B4C" w:rsidRDefault="00FA139E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gh</w:t>
            </w:r>
          </w:p>
        </w:tc>
      </w:tr>
      <w:tr w:rsidR="001C0584" w:rsidRPr="00C17082" w14:paraId="7F4190B3" w14:textId="693E0232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18E2" w14:textId="2EB7CF70" w:rsidR="001C0584" w:rsidRPr="00C43E9B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344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ha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62B76" w14:textId="704D971E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E2B01" w14:textId="1711E517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496BC" w14:textId="27B18FA0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78E2D" w14:textId="623D2B2E" w:rsidR="001C0584" w:rsidRPr="0027016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E6330F" w14:textId="649EAB02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New Zealan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AE71A8C" w14:textId="1F9CAFE3" w:rsidR="001C0584" w:rsidRPr="001D697A" w:rsidRDefault="00FA139E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gh</w:t>
            </w:r>
          </w:p>
        </w:tc>
      </w:tr>
      <w:tr w:rsidR="001C0584" w:rsidRPr="00C17082" w14:paraId="33441D87" w14:textId="5EF2334A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2375" w14:textId="5C9DB767" w:rsidR="001C0584" w:rsidRPr="00C43E9B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344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errer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1C29C" w14:textId="0CC936B9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87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3C825" w14:textId="508A6BF9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1F574" w14:textId="68297FD8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23DF4" w14:textId="24EC3D3C" w:rsidR="001C0584" w:rsidRPr="0027016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F992D" w14:textId="0EBF86AF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CA69433" w14:textId="5914641E" w:rsidR="001C0584" w:rsidRPr="001D697A" w:rsidRDefault="00FA139E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gh</w:t>
            </w:r>
          </w:p>
        </w:tc>
      </w:tr>
      <w:tr w:rsidR="001C0584" w:rsidRPr="00C17082" w14:paraId="682454CC" w14:textId="6D9014BC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13DD" w14:textId="2991E1B5" w:rsidR="001C0584" w:rsidRPr="00C43E9B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344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a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4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2B93E" w14:textId="4C4ED734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947FA" w14:textId="55BEDA4E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B3476" w14:textId="7458A5C1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86969" w14:textId="60E044B2" w:rsidR="001C0584" w:rsidRPr="0027016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0B31D" w14:textId="38536430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B785094" w14:textId="7E51A5C4" w:rsidR="001C0584" w:rsidRPr="001D697A" w:rsidRDefault="00FA139E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gh</w:t>
            </w:r>
          </w:p>
        </w:tc>
      </w:tr>
      <w:tr w:rsidR="001C0584" w:rsidRPr="00C17082" w14:paraId="646C63CD" w14:textId="61B82756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FA36" w14:textId="5C8C96D2" w:rsidR="001C0584" w:rsidRPr="00C43E9B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44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te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004B0" w14:textId="106718EE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0AF21" w14:textId="7B566E8F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B3AA3" w14:textId="2D89D164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855B28" w14:textId="16B85854" w:rsidR="001C0584" w:rsidRPr="0027016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06BC22" w14:textId="0504976A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96F4C">
              <w:rPr>
                <w:rFonts w:ascii="Times New Roman" w:eastAsia="DengXian" w:hAnsi="Times New Roman" w:cs="Times New Roman"/>
                <w:color w:val="000000"/>
                <w:sz w:val="22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0CA0BD2" w14:textId="656FADE1" w:rsidR="001C0584" w:rsidRPr="00496F4C" w:rsidRDefault="00FA139E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w</w:t>
            </w:r>
          </w:p>
        </w:tc>
      </w:tr>
      <w:tr w:rsidR="001C0584" w:rsidRPr="00C17082" w14:paraId="54762574" w14:textId="1234619E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E976" w14:textId="1882EDBA" w:rsidR="001C0584" w:rsidRPr="0043443E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0B4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5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FF475" w14:textId="1AA4FC69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22D3B" w14:textId="4549A6BD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E0CAC" w14:textId="58DEBA2D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8ECF7" w14:textId="0058B04C" w:rsidR="001C0584" w:rsidRPr="009E2EC7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78857" w14:textId="77F96F42" w:rsidR="001C0584" w:rsidRPr="00496F4C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E919448" w14:textId="39B7F5C3" w:rsidR="001C0584" w:rsidRPr="001D697A" w:rsidRDefault="0074129D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gh</w:t>
            </w:r>
          </w:p>
        </w:tc>
      </w:tr>
      <w:tr w:rsidR="001C0584" w:rsidRPr="00C17082" w14:paraId="09DA84C1" w14:textId="31F27C9A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AEA1" w14:textId="71E6C093" w:rsidR="001C0584" w:rsidRPr="00C43E9B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C72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khfudli</w:t>
            </w:r>
            <w:proofErr w:type="spellEnd"/>
            <w:r w:rsidRPr="006C72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C72C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 w:rsidRPr="006C72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6C72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F6A3C" w14:textId="07992973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B6F24" w14:textId="1BBF5017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38EC6" w14:textId="024B7EC4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8FB79" w14:textId="5FBD1AC8" w:rsidR="001C0584" w:rsidRPr="00270162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43DFB" w14:textId="5540A1E7" w:rsidR="001C0584" w:rsidRDefault="001C0584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D4718">
              <w:rPr>
                <w:rFonts w:ascii="Times New Roman" w:eastAsia="DengXian" w:hAnsi="Times New Roman" w:cs="Times New Roman"/>
                <w:color w:val="000000"/>
                <w:sz w:val="22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EA2EFE5" w14:textId="64C29BCB" w:rsidR="001C0584" w:rsidRPr="00BD4718" w:rsidRDefault="0074129D" w:rsidP="00E273F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w</w:t>
            </w:r>
          </w:p>
        </w:tc>
      </w:tr>
      <w:tr w:rsidR="00DA5722" w:rsidRPr="00C17082" w14:paraId="0F867FB3" w14:textId="0BD9F6C4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1F32" w14:textId="3C76B699" w:rsidR="00DA5722" w:rsidRPr="006C72C1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92D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érez-</w:t>
            </w:r>
            <w:proofErr w:type="spellStart"/>
            <w:r w:rsidRPr="00092D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da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094C9" w14:textId="7BA8DEF7" w:rsidR="00DA5722" w:rsidRPr="001E22D5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8B1C6" w14:textId="46D43406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8A8BC" w14:textId="09C71734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E09CA" w14:textId="197CF86E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EA6DE3" w14:textId="6DEC8A44" w:rsidR="00DA5722" w:rsidRPr="00BD4718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E22D5">
              <w:rPr>
                <w:rFonts w:ascii="Times New Roman" w:eastAsia="DengXian" w:hAnsi="Times New Roman" w:cs="Times New Roman"/>
                <w:color w:val="000000"/>
                <w:sz w:val="22"/>
              </w:rPr>
              <w:t>Argenti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3DC771F" w14:textId="6056F972" w:rsidR="00DA5722" w:rsidRPr="001E22D5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DA5722" w:rsidRPr="00C17082" w14:paraId="4F8DB9CA" w14:textId="7BD2C9C2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86EE" w14:textId="3147D457" w:rsidR="00DA5722" w:rsidRPr="00C43E9B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344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dol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6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701E9" w14:textId="43D25576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12348" w14:textId="76A5BDB5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3609D" w14:textId="45054A43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E509C" w14:textId="3E411862" w:rsidR="00DA5722" w:rsidRPr="0027016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F747E3" w14:textId="183FD4C9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0930E16" w14:textId="0AF2FC3B" w:rsidR="00DA5722" w:rsidRPr="001D697A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gh</w:t>
            </w:r>
          </w:p>
        </w:tc>
      </w:tr>
      <w:tr w:rsidR="00DA5722" w:rsidRPr="00C17082" w14:paraId="4D9169C7" w14:textId="04905084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8A00" w14:textId="2BA9CF65" w:rsidR="00DA5722" w:rsidRPr="00C43E9B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344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ot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6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3432D" w14:textId="6A8E6872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5176C" w14:textId="01309C28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070A9" w14:textId="27B4FC7F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EE8D9" w14:textId="0F46219C" w:rsidR="00DA5722" w:rsidRPr="0027016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97A493" w14:textId="0753A66F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United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Kingdo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F6D885C" w14:textId="40FF2C4C" w:rsidR="00DA5722" w:rsidRPr="001D697A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DA5722" w:rsidRPr="00C17082" w14:paraId="267A795A" w14:textId="1814F1F0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D0FB" w14:textId="2C861B9A" w:rsidR="00DA5722" w:rsidRPr="00C43E9B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44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gnol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6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B06CB" w14:textId="6CB4E9B0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040DC" w14:textId="2F02E78C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50AB8" w14:textId="44354379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903AB" w14:textId="638DFBA0" w:rsidR="00DA5722" w:rsidRPr="0027016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E9442" w14:textId="37478102" w:rsidR="00DA572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6A42">
              <w:rPr>
                <w:rFonts w:ascii="Times New Roman" w:eastAsia="DengXian" w:hAnsi="Times New Roman" w:cs="Times New Roman"/>
                <w:color w:val="000000"/>
                <w:sz w:val="22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69246B9" w14:textId="49E7186F" w:rsidR="00DA5722" w:rsidRPr="00EA6A4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gh</w:t>
            </w:r>
          </w:p>
        </w:tc>
      </w:tr>
      <w:tr w:rsidR="00DA5722" w:rsidRPr="00C17082" w14:paraId="53444464" w14:textId="64B00C6F" w:rsidTr="00E273FD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D7E41" w14:textId="2FDDA87B" w:rsidR="00DA5722" w:rsidRPr="00C1708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44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nković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6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6C8E9" w14:textId="3A414E50" w:rsidR="00DA5722" w:rsidRPr="00C1708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8450" w14:textId="0CF79AFC" w:rsidR="00DA5722" w:rsidRPr="00C1708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EB9AB" w14:textId="7DAD5E3C" w:rsidR="00DA5722" w:rsidRPr="00C1708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AF56" w14:textId="3450E580" w:rsidR="00DA5722" w:rsidRPr="00C1708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2B3DC" w14:textId="74FA1BA3" w:rsidR="00DA5722" w:rsidRPr="00270162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01CE">
              <w:rPr>
                <w:rFonts w:ascii="Times New Roman" w:eastAsia="DengXian" w:hAnsi="Times New Roman" w:cs="Times New Roman"/>
                <w:color w:val="000000"/>
                <w:sz w:val="22"/>
              </w:rPr>
              <w:t>Serb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9E773" w14:textId="417475DB" w:rsidR="00DA5722" w:rsidRPr="00FF01CE" w:rsidRDefault="00DA5722" w:rsidP="00DA572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</w:tbl>
    <w:p w14:paraId="2DC76F30" w14:textId="14F61F37" w:rsidR="00211AC7" w:rsidRDefault="00211AC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31E7E636" w14:textId="4C04804C" w:rsidR="00EE6011" w:rsidRDefault="00EE601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6DA7B8C" w14:textId="4EF0E0A3" w:rsidR="00174C66" w:rsidRPr="00912441" w:rsidRDefault="001B03AD" w:rsidP="00EE601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Table</w:t>
      </w:r>
      <w:r w:rsidR="00677EC1" w:rsidRPr="00EE6011">
        <w:rPr>
          <w:rFonts w:ascii="Times New Roman" w:hAnsi="Times New Roman" w:cs="Times New Roman"/>
          <w:sz w:val="24"/>
          <w:szCs w:val="28"/>
        </w:rPr>
        <w:t xml:space="preserve"> </w:t>
      </w:r>
      <w:r w:rsidR="00441176">
        <w:rPr>
          <w:rFonts w:ascii="Times New Roman" w:hAnsi="Times New Roman" w:cs="Times New Roman"/>
          <w:sz w:val="24"/>
          <w:szCs w:val="28"/>
        </w:rPr>
        <w:t>S</w:t>
      </w:r>
      <w:r w:rsidR="00677EC1">
        <w:rPr>
          <w:rFonts w:ascii="Times New Roman" w:hAnsi="Times New Roman" w:cs="Times New Roman"/>
          <w:sz w:val="24"/>
          <w:szCs w:val="28"/>
        </w:rPr>
        <w:t>2.</w:t>
      </w:r>
      <w:r w:rsidR="00EE6011">
        <w:rPr>
          <w:rFonts w:ascii="Times New Roman" w:hAnsi="Times New Roman" w:cs="Times New Roman"/>
          <w:sz w:val="24"/>
          <w:szCs w:val="28"/>
        </w:rPr>
        <w:t xml:space="preserve"> </w:t>
      </w:r>
      <w:r w:rsidR="005F53FA" w:rsidRPr="005F53FA">
        <w:rPr>
          <w:rFonts w:ascii="Times New Roman" w:hAnsi="Times New Roman" w:cs="Times New Roman"/>
          <w:sz w:val="24"/>
          <w:szCs w:val="28"/>
        </w:rPr>
        <w:t>Characteristics of included studies (</w:t>
      </w:r>
      <w:r w:rsidR="007013A3" w:rsidRPr="007013A3">
        <w:rPr>
          <w:rFonts w:ascii="Times New Roman" w:hAnsi="Times New Roman" w:cs="Times New Roman"/>
          <w:sz w:val="24"/>
          <w:szCs w:val="28"/>
        </w:rPr>
        <w:t>problematic</w:t>
      </w:r>
      <w:r w:rsidR="005F53FA" w:rsidRPr="005F53FA">
        <w:rPr>
          <w:rFonts w:ascii="Times New Roman" w:hAnsi="Times New Roman" w:cs="Times New Roman"/>
          <w:sz w:val="24"/>
          <w:szCs w:val="28"/>
        </w:rPr>
        <w:t xml:space="preserve"> use)</w:t>
      </w:r>
    </w:p>
    <w:tbl>
      <w:tblPr>
        <w:tblW w:w="949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851"/>
        <w:gridCol w:w="1276"/>
        <w:gridCol w:w="1701"/>
        <w:gridCol w:w="1701"/>
        <w:gridCol w:w="992"/>
      </w:tblGrid>
      <w:tr w:rsidR="00DD1F58" w:rsidRPr="00C17082" w14:paraId="65E1FAD1" w14:textId="5F0261B9" w:rsidTr="00DD1F58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5530" w14:textId="77777777" w:rsidR="00DD1F58" w:rsidRPr="00C17082" w:rsidRDefault="00DD1F58" w:rsidP="00637F2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F9FC" w14:textId="77777777" w:rsidR="00DD1F58" w:rsidRPr="003276A2" w:rsidRDefault="00DD1F58" w:rsidP="00637F2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a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e size, 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39CD" w14:textId="77777777" w:rsidR="00DD1F58" w:rsidRPr="00C17082" w:rsidRDefault="00DD1F58" w:rsidP="00637F2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a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2DB0" w14:textId="7923364A" w:rsidR="00DD1F58" w:rsidRPr="00C17082" w:rsidRDefault="00DD1F58" w:rsidP="00637F2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d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female), 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585F8" w14:textId="77777777" w:rsidR="00DD1F58" w:rsidRPr="008C3217" w:rsidRDefault="00DD1F58" w:rsidP="00637F2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pe of electronic med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12415" w14:textId="77777777" w:rsidR="00DD1F58" w:rsidRPr="008C3217" w:rsidRDefault="00DD1F58" w:rsidP="00637F2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32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ry/Are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BD224" w14:textId="5BCE27B3" w:rsidR="00DD1F58" w:rsidRPr="008C3217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ality</w:t>
            </w:r>
          </w:p>
        </w:tc>
      </w:tr>
      <w:tr w:rsidR="00DD1F58" w:rsidRPr="00C17082" w14:paraId="7658928C" w14:textId="3869AA69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FED1" w14:textId="65953FBD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D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ça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2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5810" w14:textId="7A1E6319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4A3B" w14:textId="20F6E10F" w:rsidR="00DD1F58" w:rsidRPr="00A767D5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65722">
              <w:rPr>
                <w:rFonts w:ascii="Times New Roman" w:eastAsia="DengXian" w:hAnsi="Times New Roman" w:cs="Times New Roman"/>
                <w:color w:val="000000"/>
                <w:sz w:val="22"/>
              </w:rPr>
              <w:t>22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B345" w14:textId="21632E9E" w:rsidR="00DD1F58" w:rsidRPr="005E280C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611B0">
              <w:rPr>
                <w:rFonts w:ascii="Times New Roman" w:eastAsia="DengXian" w:hAnsi="Times New Roman" w:cs="Times New Roman"/>
                <w:color w:val="000000"/>
                <w:sz w:val="22"/>
              </w:rPr>
              <w:t>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1EE1" w14:textId="64050C41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7C25" w14:textId="28BCA5E5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3BB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5762" w14:textId="71F3913B" w:rsidR="00DD1F58" w:rsidRPr="00393BBA" w:rsidRDefault="006A7C26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DD1F58" w:rsidRPr="00C17082" w14:paraId="163628C1" w14:textId="56143141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5204" w14:textId="29BB1352" w:rsidR="00DD1F58" w:rsidRPr="00B34F4C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765C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hd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2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D1C52" w14:textId="6FA27BB4" w:rsidR="00DD1F58" w:rsidRPr="0097487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470D3" w14:textId="4AA9F958" w:rsidR="00DD1F58" w:rsidRPr="0096572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90C04" w14:textId="5EEFB076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EEC97" w14:textId="3C06318C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872F81" w14:textId="157C3ACB" w:rsidR="00DD1F58" w:rsidRPr="009A77D0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0E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FB25E9B" w14:textId="0E858BB2" w:rsidR="00DD1F58" w:rsidRPr="00A00E17" w:rsidRDefault="00854DF7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DD1F58" w:rsidRPr="00C17082" w14:paraId="46231FFC" w14:textId="58E451E6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EF68" w14:textId="08E10C94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4F4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tinta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F4E03" w14:textId="6A510D40" w:rsidR="00DD1F58" w:rsidRPr="0097487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08BC7" w14:textId="0B3B45AA" w:rsidR="00DD1F58" w:rsidRPr="00A767D5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65722">
              <w:rPr>
                <w:rFonts w:ascii="Times New Roman" w:eastAsia="DengXian" w:hAnsi="Times New Roman" w:cs="Times New Roman"/>
                <w:color w:val="000000"/>
                <w:sz w:val="22"/>
              </w:rPr>
              <w:t>24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F1E18" w14:textId="0B817551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25F87" w14:textId="1F42426C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278B98" w14:textId="47824134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77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nch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A26CC7B" w14:textId="56B3E301" w:rsidR="00DD1F58" w:rsidRPr="009A77D0" w:rsidRDefault="00854DF7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0" w:name="OLE_LINK52"/>
            <w:bookmarkStart w:id="1" w:name="OLE_LINK53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gh </w:t>
            </w:r>
            <w:bookmarkEnd w:id="0"/>
            <w:bookmarkEnd w:id="1"/>
          </w:p>
        </w:tc>
      </w:tr>
      <w:tr w:rsidR="00DD1F58" w:rsidRPr="00C17082" w14:paraId="61DC71EE" w14:textId="4D7F620D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D743" w14:textId="3CAC50CC" w:rsidR="00DD1F58" w:rsidRPr="00B34F4C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3FD4F" w14:textId="3467B7D4" w:rsidR="00DD1F58" w:rsidRPr="0097487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97C9E" w14:textId="0A041BBB" w:rsidR="00DD1F58" w:rsidRPr="0096572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E86BA" w14:textId="5AA894FF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3526F" w14:textId="1068E018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E1D06" w14:textId="2269A9F3" w:rsidR="00DD1F58" w:rsidRPr="009A77D0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025D4">
              <w:rPr>
                <w:rFonts w:ascii="Times New Roman" w:eastAsia="DengXian" w:hAnsi="Times New Roman" w:cs="Times New Roman"/>
                <w:color w:val="000000"/>
                <w:sz w:val="22"/>
              </w:rPr>
              <w:t>South Kore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AE15E9F" w14:textId="519EEDEA" w:rsidR="00DD1F58" w:rsidRPr="004025D4" w:rsidRDefault="00D725C6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w</w:t>
            </w:r>
          </w:p>
        </w:tc>
      </w:tr>
      <w:tr w:rsidR="00DD1F58" w:rsidRPr="00C17082" w14:paraId="1529A296" w14:textId="22F7C1B2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D140" w14:textId="39A48371" w:rsidR="00DD1F58" w:rsidRPr="00C43E9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7C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</w:t>
            </w:r>
            <w:r w:rsidRPr="0081375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3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E61C3" w14:textId="1730000F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sz w:val="22"/>
              </w:rPr>
              <w:t>3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943B1" w14:textId="3A47C75B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65722">
              <w:rPr>
                <w:rFonts w:ascii="Times New Roman" w:eastAsia="DengXian" w:hAnsi="Times New Roman" w:cs="Times New Roman"/>
                <w:color w:val="000000"/>
                <w:sz w:val="22"/>
              </w:rPr>
              <w:t>15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6AC93" w14:textId="5384E216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763FC" w14:textId="3C40C1CB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0399A2" w14:textId="6A903BFE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025D4">
              <w:rPr>
                <w:rFonts w:ascii="Times New Roman" w:eastAsia="DengXian" w:hAnsi="Times New Roman" w:cs="Times New Roman"/>
                <w:color w:val="000000"/>
                <w:sz w:val="22"/>
              </w:rPr>
              <w:t>South Kore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5CE8B87" w14:textId="1DA8711B" w:rsidR="00DD1F58" w:rsidRPr="004025D4" w:rsidRDefault="00D725C6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w</w:t>
            </w:r>
          </w:p>
        </w:tc>
      </w:tr>
      <w:tr w:rsidR="00DD1F58" w:rsidRPr="00C17082" w14:paraId="6F922345" w14:textId="2FCB86EC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19F3" w14:textId="77535E03" w:rsidR="00DD1F58" w:rsidRPr="00C43E9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35D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mi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3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367BA" w14:textId="6F49E976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F2C81" w14:textId="01DFD0E8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65722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  <w:r w:rsidRPr="00965722">
              <w:rPr>
                <w:rFonts w:ascii="Times New Roman" w:eastAsia="DengXi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B13DA" w14:textId="2C268290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611B0"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55482" w14:textId="1B575D91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67CF8C" w14:textId="6AE16C18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025D4">
              <w:rPr>
                <w:rFonts w:ascii="Times New Roman" w:eastAsia="DengXian" w:hAnsi="Times New Roman" w:cs="Times New Roman"/>
                <w:color w:val="00000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E03CD26" w14:textId="6207D87F" w:rsidR="00DD1F58" w:rsidRPr="004025D4" w:rsidRDefault="00D725C6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w</w:t>
            </w:r>
          </w:p>
        </w:tc>
      </w:tr>
      <w:tr w:rsidR="00DD1F58" w:rsidRPr="00C17082" w14:paraId="775B66A3" w14:textId="62E1F43C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002E" w14:textId="544AA2BB" w:rsidR="00DD1F58" w:rsidRPr="00C43E9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  <w:r w:rsidRPr="00C309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3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3D721" w14:textId="5E644609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0CE7B" w14:textId="7FA2DDE2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65722">
              <w:rPr>
                <w:rFonts w:ascii="Times New Roman" w:eastAsia="DengXian" w:hAnsi="Times New Roman" w:cs="Times New Roman"/>
                <w:color w:val="000000"/>
                <w:sz w:val="22"/>
              </w:rPr>
              <w:t>20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DEEB9" w14:textId="2835DC51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BF5DC" w14:textId="5F023CCC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C56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A3D627" w14:textId="075AF90F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1637BF0" w14:textId="6209691C" w:rsidR="00DD1F58" w:rsidRPr="001D697A" w:rsidRDefault="00D725C6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w</w:t>
            </w:r>
          </w:p>
        </w:tc>
      </w:tr>
      <w:tr w:rsidR="00DD1F58" w:rsidRPr="00C17082" w14:paraId="50BFCF16" w14:textId="30966D5F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7E91" w14:textId="4E51D3B2" w:rsidR="00DD1F58" w:rsidRPr="00C43E9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09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lithorp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3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D442F" w14:textId="4BD97175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sz w:val="22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DB229" w14:textId="0F2CAD4E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65722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8CF19" w14:textId="0C5C22A7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DC3C1" w14:textId="74107B75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B9C80" w14:textId="77777777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5EE9E6B" w14:textId="09EC9672" w:rsidR="00DD1F58" w:rsidRPr="001D697A" w:rsidRDefault="00D725C6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DD1F58" w:rsidRPr="00C17082" w14:paraId="69ACF717" w14:textId="7E403E97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711B" w14:textId="343345DB" w:rsidR="00DD1F58" w:rsidRPr="00C43E9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09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zg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80B26" w14:textId="2ABAE15C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091AF" w14:textId="74CE8431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65722">
              <w:rPr>
                <w:rFonts w:ascii="Times New Roman" w:eastAsia="DengXian" w:hAnsi="Times New Roman" w:cs="Times New Roman"/>
                <w:color w:val="000000"/>
                <w:sz w:val="22"/>
              </w:rPr>
              <w:t>16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1E175" w14:textId="29A8578B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31B27" w14:textId="4A96783A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54BE1" w14:textId="12B92F12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025D4">
              <w:rPr>
                <w:rFonts w:ascii="Times New Roman" w:eastAsia="DengXian" w:hAnsi="Times New Roman" w:cs="Times New Roman"/>
                <w:color w:val="00000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1AE3141" w14:textId="08D72762" w:rsidR="00DD1F58" w:rsidRPr="004025D4" w:rsidRDefault="00D725C6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DD1F58" w:rsidRPr="00C17082" w14:paraId="6E681E02" w14:textId="12A42A9C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1C5B" w14:textId="2E0BB581" w:rsidR="00DD1F58" w:rsidRPr="00C30963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5D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mv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4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DA8C0" w14:textId="6B4B4923" w:rsidR="00DD1F58" w:rsidRPr="0097487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F917B" w14:textId="5EB5B9A2" w:rsidR="00DD1F58" w:rsidRPr="0096572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D23AE" w14:textId="3C7FBADB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E97C4" w14:textId="76B90544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C0ED9A" w14:textId="21C83651" w:rsidR="00DD1F58" w:rsidRPr="001D697A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4346">
              <w:rPr>
                <w:rFonts w:ascii="Times New Roman" w:eastAsia="DengXian" w:hAnsi="Times New Roman" w:cs="Times New Roman"/>
                <w:color w:val="000000"/>
                <w:sz w:val="22"/>
              </w:rPr>
              <w:t>Hunga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F036BA8" w14:textId="54544A56" w:rsidR="00DD1F58" w:rsidRPr="00F64346" w:rsidRDefault="00D725C6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bookmarkStart w:id="2" w:name="OLE_LINK54"/>
            <w:bookmarkStart w:id="3" w:name="OLE_LINK55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  <w:bookmarkEnd w:id="2"/>
            <w:bookmarkEnd w:id="3"/>
          </w:p>
        </w:tc>
      </w:tr>
      <w:tr w:rsidR="00DD1F58" w:rsidRPr="00C17082" w14:paraId="080BC80D" w14:textId="0145D35E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0D0A" w14:textId="123EF2A1" w:rsidR="00DD1F58" w:rsidRPr="00C43E9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09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rlach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4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110BF" w14:textId="5E74324F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C609A" w14:textId="451BF8CF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65722">
              <w:rPr>
                <w:rFonts w:ascii="Times New Roman" w:eastAsia="DengXian" w:hAnsi="Times New Roman" w:cs="Times New Roman"/>
                <w:color w:val="000000"/>
                <w:sz w:val="22"/>
              </w:rPr>
              <w:t>19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2DF64" w14:textId="67E7E535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0EB4C" w14:textId="20AC10FF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ne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1FB913" w14:textId="2378CDBB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ECA6DA0" w14:textId="6292F693" w:rsidR="00DD1F58" w:rsidRPr="001D697A" w:rsidRDefault="00517D2E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w</w:t>
            </w:r>
          </w:p>
        </w:tc>
      </w:tr>
      <w:tr w:rsidR="00DD1F58" w:rsidRPr="00C17082" w14:paraId="75871784" w14:textId="66DC80F8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4C66" w14:textId="13EEB906" w:rsidR="00DD1F58" w:rsidRPr="00C43E9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309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ssa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4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DCF4D" w14:textId="6BB4CDC6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6AC8B" w14:textId="5D24FFE1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65722">
              <w:rPr>
                <w:rFonts w:ascii="Times New Roman" w:eastAsia="DengXian" w:hAnsi="Times New Roman" w:cs="Times New Roman"/>
                <w:color w:val="000000"/>
                <w:sz w:val="22"/>
              </w:rPr>
              <w:t>32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615BB" w14:textId="1E546778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611B0">
              <w:rPr>
                <w:rFonts w:ascii="Times New Roman" w:eastAsia="DengXian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C7A7B" w14:textId="201658E4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38878" w14:textId="03F3D0C4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44C9A6A" w14:textId="0D3F99FA" w:rsidR="00DD1F58" w:rsidRPr="001D697A" w:rsidRDefault="00517D2E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DD1F58" w:rsidRPr="00C17082" w14:paraId="621A4DD3" w14:textId="79CC92B2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1E6F" w14:textId="483CC6F0" w:rsidR="00DD1F58" w:rsidRPr="00C43E9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309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an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4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26F59" w14:textId="41AF8931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6A02C" w14:textId="2350D6CD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65722">
              <w:rPr>
                <w:rFonts w:ascii="Times New Roman" w:eastAsia="DengXian" w:hAnsi="Times New Roman" w:cs="Times New Roman"/>
                <w:color w:val="000000"/>
                <w:sz w:val="22"/>
              </w:rPr>
              <w:t>52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B6EC2" w14:textId="7A3F5E4D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4D9D9" w14:textId="37A73451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263DB5" w14:textId="636B90F4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ra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824ADBA" w14:textId="193CA39F" w:rsidR="00DD1F58" w:rsidRDefault="00517D2E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DD1F58" w:rsidRPr="00C17082" w14:paraId="4C62FCB5" w14:textId="7229842C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8845" w14:textId="5EA8C206" w:rsidR="00DD1F58" w:rsidRPr="00C43E9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09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eo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4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09920" w14:textId="5F40E3A8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F6D91" w14:textId="4193363C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B20C8" w14:textId="7FB8D6B1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5489D" w14:textId="1B295E15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7F6C19" w14:textId="2DF55959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025D4">
              <w:rPr>
                <w:rFonts w:ascii="Times New Roman" w:eastAsia="DengXian" w:hAnsi="Times New Roman" w:cs="Times New Roman"/>
                <w:color w:val="000000"/>
                <w:sz w:val="22"/>
              </w:rPr>
              <w:t>South Kore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DC07064" w14:textId="72724496" w:rsidR="00DD1F58" w:rsidRPr="004025D4" w:rsidRDefault="00517D2E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w</w:t>
            </w:r>
          </w:p>
        </w:tc>
      </w:tr>
      <w:tr w:rsidR="00DD1F58" w:rsidRPr="00C17082" w14:paraId="5D3CA1DE" w14:textId="1AA46F18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02A5" w14:textId="0B283C0C" w:rsidR="00DD1F58" w:rsidRPr="00C30963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27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raş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76336" w14:textId="63F38A00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5DE57" w14:textId="56770F2B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F93A4" w14:textId="4A9F51B8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F9A7F" w14:textId="2472CA14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56E283" w14:textId="0EC9B2F5" w:rsidR="00DD1F58" w:rsidRPr="001D697A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7EE3">
              <w:rPr>
                <w:rFonts w:ascii="Times New Roman" w:eastAsia="DengXian" w:hAnsi="Times New Roman" w:cs="Times New Roman"/>
                <w:color w:val="00000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1469920" w14:textId="24BE1CA4" w:rsidR="00DD1F58" w:rsidRPr="00A17EE3" w:rsidRDefault="00517D2E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w</w:t>
            </w:r>
          </w:p>
        </w:tc>
      </w:tr>
      <w:tr w:rsidR="00DD1F58" w:rsidRPr="00C17082" w14:paraId="0AB9F773" w14:textId="7C6D3D4F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8EE3" w14:textId="21944000" w:rsidR="00DD1F58" w:rsidRPr="00C43E9B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09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harism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759DA" w14:textId="5784BE68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EF3A9" w14:textId="6B0CBA89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670CA" w14:textId="35F11CB7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1B96C" w14:textId="44D66519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331503" w14:textId="1BDA5B9A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5D5F3FE" w14:textId="38CA87FE" w:rsidR="00DD1F58" w:rsidRPr="001D697A" w:rsidRDefault="00517D2E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DD1F58" w:rsidRPr="00C17082" w14:paraId="6D66CD08" w14:textId="7BFE0726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A4B6" w14:textId="4F67F6D9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309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uma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9ADA" w14:textId="3927D1D4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9B00" w14:textId="21F3B09F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27DD" w14:textId="32674D7B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3375" w14:textId="2B30F5AD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F82E" w14:textId="10F12E2C" w:rsidR="00DD1F58" w:rsidRPr="0027016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80D3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3FA1" w14:textId="1513D838" w:rsidR="00DD1F58" w:rsidRPr="00D80D38" w:rsidRDefault="00517D2E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DD1F58" w:rsidRPr="00C17082" w14:paraId="29879D6E" w14:textId="5646E305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A79E" w14:textId="6275BB2C" w:rsidR="00DD1F58" w:rsidRPr="008107BE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10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5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4438" w14:textId="4880B02F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00CC" w14:textId="0BF3C435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4DAE" w14:textId="21BAE386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CF32" w14:textId="19B73CFC" w:rsidR="00DD1F58" w:rsidRPr="009E2EC7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99D6" w14:textId="25AB56F5" w:rsidR="00DD1F58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275B" w14:textId="355AA5D9" w:rsidR="00DD1F58" w:rsidRDefault="00517D2E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DD1F58" w:rsidRPr="00C17082" w14:paraId="7F1EFE98" w14:textId="6772C784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6E90" w14:textId="599A66BE" w:rsidR="00DD1F58" w:rsidRPr="00C30963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10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5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7AC8" w14:textId="3F725A17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16C9" w14:textId="06BF3DC0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E579" w14:textId="43DDE3C2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4599" w14:textId="26D1F2FB" w:rsidR="00DD1F58" w:rsidRPr="009E2EC7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AD521" w14:textId="5F634C44" w:rsidR="00DD1F58" w:rsidRPr="00FF01CE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FDBA" w14:textId="5977712A" w:rsidR="00DD1F58" w:rsidRDefault="003D631A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DD1F58" w:rsidRPr="00C17082" w14:paraId="23F2C426" w14:textId="3F7E9C31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027B" w14:textId="1364661C" w:rsidR="00DD1F58" w:rsidRPr="00C30963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7B3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5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0CDC" w14:textId="37329BD7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4E82" w14:textId="7E47035D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8AFF" w14:textId="3767FAE7" w:rsidR="00DD1F58" w:rsidRPr="00C17082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3433" w14:textId="17F26264" w:rsidR="00DD1F58" w:rsidRPr="009E2EC7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6106" w14:textId="2467EE32" w:rsidR="00DD1F58" w:rsidRPr="00FF01CE" w:rsidRDefault="00DD1F58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D28C" w14:textId="2543A566" w:rsidR="00DD1F58" w:rsidRDefault="00B57306" w:rsidP="00DD1F5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w</w:t>
            </w:r>
          </w:p>
        </w:tc>
      </w:tr>
      <w:tr w:rsidR="00B57306" w:rsidRPr="00C17082" w14:paraId="0CF9C92F" w14:textId="26AC4164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BCA6" w14:textId="0DAE06E8" w:rsidR="00B57306" w:rsidRPr="00C3096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52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qman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5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F3C9" w14:textId="135B85F1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4ACC" w14:textId="1F1E1F98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59B7" w14:textId="0EE249E0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80A5" w14:textId="7BA25578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1881" w14:textId="7F2B57DD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6EF9" w14:textId="6FB08501" w:rsidR="00B57306" w:rsidRPr="001D697A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B57306" w:rsidRPr="00C17082" w14:paraId="371A22F3" w14:textId="1D8F118A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CC04" w14:textId="684BB7BD" w:rsidR="00B57306" w:rsidRPr="00C3096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4F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zcan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9B47" w14:textId="2350B1BA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ED3A" w14:textId="514DC4FF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9C6B" w14:textId="375B366C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803F" w14:textId="557BC7AC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E6C0" w14:textId="13D860F1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0523B">
              <w:rPr>
                <w:rFonts w:ascii="Times New Roman" w:eastAsia="DengXian" w:hAnsi="Times New Roman" w:cs="Times New Roman"/>
                <w:color w:val="00000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8EC3" w14:textId="4FD5A412" w:rsidR="00B57306" w:rsidRPr="0080523B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w</w:t>
            </w:r>
          </w:p>
        </w:tc>
      </w:tr>
      <w:tr w:rsidR="00B57306" w:rsidRPr="00C17082" w14:paraId="30DD180A" w14:textId="6E918815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925B" w14:textId="3BD4B61C" w:rsidR="00B57306" w:rsidRPr="003F46A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431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ltz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9057" w14:textId="797EE1F8" w:rsidR="00B57306" w:rsidRPr="0097487B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26EE" w14:textId="5F1DD6C9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63AF" w14:textId="164A4942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07B8" w14:textId="6CBBFEAE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DAD6" w14:textId="283E8F39" w:rsidR="00B57306" w:rsidRPr="00DD510A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8523" w14:textId="5D5D4FF6" w:rsidR="00B57306" w:rsidRPr="001D697A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B57306" w:rsidRPr="00C17082" w14:paraId="4774D9B9" w14:textId="0DE68521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5ADB" w14:textId="6A5B31F3" w:rsidR="00B57306" w:rsidRPr="00C3096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4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zepiorka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6F16" w14:textId="20AD110F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4548" w14:textId="025B03BD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AE08" w14:textId="6CD35DB3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1857" w14:textId="6FA9A727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7441" w14:textId="259949B3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10A">
              <w:rPr>
                <w:rFonts w:ascii="Times New Roman" w:eastAsia="DengXian" w:hAnsi="Times New Roman" w:cs="Times New Roman"/>
                <w:color w:val="000000"/>
                <w:sz w:val="22"/>
              </w:rPr>
              <w:t>Po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0EAA" w14:textId="108C56C0" w:rsidR="00B57306" w:rsidRPr="00DD510A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B57306" w:rsidRPr="00C17082" w14:paraId="4F1F4754" w14:textId="67D57B21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2D21" w14:textId="4798390E" w:rsidR="00B57306" w:rsidRPr="003F46A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2D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6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FF24" w14:textId="3D31A3AC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CBBD" w14:textId="252AAEA2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EC52" w14:textId="472EAC6A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FDBF" w14:textId="08391BD3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n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812C" w14:textId="6868E527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D510A">
              <w:rPr>
                <w:rFonts w:ascii="Times New Roman" w:eastAsia="DengXian" w:hAnsi="Times New Roman" w:cs="Times New Roman"/>
                <w:color w:val="000000"/>
                <w:sz w:val="22"/>
              </w:rPr>
              <w:t>Isra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85FF" w14:textId="680E781B" w:rsidR="00B57306" w:rsidRPr="00DD510A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B57306" w:rsidRPr="00C17082" w14:paraId="6E107922" w14:textId="7DDE356A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B59D" w14:textId="35D198A4" w:rsidR="00B57306" w:rsidRPr="003F46A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2D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nd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6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3D4D" w14:textId="5F9861D4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70B7" w14:textId="4E2E0672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E9BB" w14:textId="64988D6B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8F30" w14:textId="75EA7472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FFA1" w14:textId="6E325452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80D3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2309" w14:textId="0E2299AD" w:rsidR="00B57306" w:rsidRPr="00D80D38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B57306" w:rsidRPr="00C17082" w14:paraId="5045A2C0" w14:textId="29B0F01B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0FA8" w14:textId="44D99B27" w:rsidR="00B57306" w:rsidRPr="003F46A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2D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4EB5" w14:textId="45720F26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48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7C2D" w14:textId="69DCA39A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9F17" w14:textId="7A3B33A9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1FE8" w14:textId="2F6A865B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C5FF" w14:textId="3F7A8303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FB80" w14:textId="19CFAE70" w:rsidR="00B57306" w:rsidRPr="001D697A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B57306" w:rsidRPr="00C17082" w14:paraId="0471C805" w14:textId="5B78201C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CDFC" w14:textId="6B21FD42" w:rsidR="00B57306" w:rsidRPr="003F46A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2D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F1F8" w14:textId="6F66EF99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A47C" w14:textId="0B404739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30BE" w14:textId="57F38951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C110" w14:textId="7723A277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16D0F" w14:textId="33481689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BE5F" w14:textId="3B7D2CFC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B57306" w:rsidRPr="00C17082" w14:paraId="375967CD" w14:textId="5BB80113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7950" w14:textId="11FDC1DE" w:rsidR="00B57306" w:rsidRPr="00FD2D2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10C3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AB4E" w14:textId="200CDE19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C6D8" w14:textId="56273B90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41E3" w14:textId="7F6B45DE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46DA" w14:textId="00A8771A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0B88" w14:textId="284EC437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ng Ko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2971" w14:textId="5A21F67A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B57306" w:rsidRPr="00C17082" w14:paraId="714C85B6" w14:textId="6358B156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0600" w14:textId="4F0322E9" w:rsidR="00B57306" w:rsidRPr="00FD2D2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13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28BC" w14:textId="60B3F3C7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7C27" w14:textId="7CD8CD61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C56D" w14:textId="77DF25B0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B799" w14:textId="2F2F9454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F299F" w14:textId="396F990F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ng Ko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0F8D" w14:textId="63F97EA9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B57306" w:rsidRPr="00C17082" w14:paraId="5FBA1113" w14:textId="50996FDC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85DD" w14:textId="465F2680" w:rsidR="00B57306" w:rsidRPr="00FD2D2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D9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34BF" w14:textId="678529B9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4579" w14:textId="24B429E4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14BD" w14:textId="077F6B99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7213" w14:textId="105ED23E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0D75" w14:textId="34600ABA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2A62" w14:textId="566F2C40" w:rsidR="00B57306" w:rsidRPr="001D697A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B57306" w:rsidRPr="00C17082" w14:paraId="2DAA1BFF" w14:textId="2917B4D0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025D" w14:textId="4B54DEE1" w:rsidR="00B57306" w:rsidRPr="00FD2D2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a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7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51F3" w14:textId="1EAB168D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988A" w14:textId="7301C064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D65C" w14:textId="7CE4B297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85D3" w14:textId="20B45364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D9FA" w14:textId="0C864DA2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66C8" w14:textId="709CE6B9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  <w:tr w:rsidR="00B57306" w:rsidRPr="00C17082" w14:paraId="6FE3E6ED" w14:textId="11F3CA9F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9007" w14:textId="11F74A8A" w:rsidR="00B57306" w:rsidRPr="003F102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D3D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</w:t>
            </w:r>
            <w:r w:rsidRPr="009D3D07">
              <w:rPr>
                <w:rFonts w:ascii="Times New Roman" w:eastAsia="DengXian" w:hAnsi="Times New Roman" w:cs="Times New Roman" w:hint="cs"/>
                <w:color w:val="000000"/>
                <w:kern w:val="0"/>
                <w:sz w:val="22"/>
              </w:rPr>
              <w:t>ı</w:t>
            </w:r>
            <w:r w:rsidRPr="009D3D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</w:t>
            </w:r>
            <w:r w:rsidRPr="009D3D07">
              <w:rPr>
                <w:rFonts w:ascii="Times New Roman" w:eastAsia="DengXian" w:hAnsi="Times New Roman" w:cs="Times New Roman" w:hint="cs"/>
                <w:color w:val="000000"/>
                <w:kern w:val="0"/>
                <w:sz w:val="22"/>
              </w:rPr>
              <w:t>ı</w:t>
            </w:r>
            <w:r w:rsidRPr="009D3D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9D3D07">
              <w:rPr>
                <w:rFonts w:ascii="Times New Roman" w:eastAsia="DengXian" w:hAnsi="Times New Roman" w:cs="Times New Roman" w:hint="cs"/>
                <w:color w:val="000000"/>
                <w:kern w:val="0"/>
                <w:sz w:val="22"/>
              </w:rPr>
              <w:t>ı</w:t>
            </w:r>
            <w:r w:rsidRPr="009D3D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7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40DE" w14:textId="6BB4D247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8D2A" w14:textId="0DD7F511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82A9" w14:textId="0A810E26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77B8" w14:textId="7396DCCE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9E04" w14:textId="3D2C1CDB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651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DF92" w14:textId="76F02176" w:rsidR="00B57306" w:rsidRPr="00C651AF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w</w:t>
            </w:r>
          </w:p>
        </w:tc>
      </w:tr>
      <w:tr w:rsidR="00B57306" w:rsidRPr="00C17082" w14:paraId="61C3437A" w14:textId="2C7DCB84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C347" w14:textId="56F339B8" w:rsidR="00B57306" w:rsidRPr="00FD2D23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10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a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7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341C" w14:textId="39E9B1F7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14A6" w14:textId="3D6BDF56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1586" w14:textId="5615B1C0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7AD6" w14:textId="266EAB4C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56AE" w14:textId="5DEB0A8C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5ADF" w14:textId="0879DE50" w:rsidR="00B57306" w:rsidRPr="001D697A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B57306" w:rsidRPr="00C17082" w14:paraId="7EDD678C" w14:textId="0FAC07A3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B01C" w14:textId="4BFA1A6A" w:rsidR="00B57306" w:rsidRPr="003F102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a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7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F2B9" w14:textId="6925C55D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60CD" w14:textId="691180D6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57C9" w14:textId="5F887BD7" w:rsidR="00B5730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A685" w14:textId="1203C8BD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0779" w14:textId="3638C823" w:rsidR="00B57306" w:rsidRPr="001D697A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BDF9" w14:textId="4652515E" w:rsidR="00B57306" w:rsidRPr="001D697A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B57306" w:rsidRPr="00C17082" w14:paraId="40CC8C2B" w14:textId="055DD76C" w:rsidTr="00DD1F5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44C95" w14:textId="54D434CA" w:rsidR="00B57306" w:rsidRPr="003F1026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a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 [7</w:t>
            </w:r>
            <w:r w:rsidR="004411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AD8BB" w14:textId="1F12B868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9474B" w14:textId="7CA05468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0B50E" w14:textId="6903E45F" w:rsidR="00B57306" w:rsidRPr="00C17082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EA564" w14:textId="7EAE4F1C" w:rsidR="00B57306" w:rsidRPr="009E2EC7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E2EC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ph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BB5DC" w14:textId="1D007FC4" w:rsidR="00B57306" w:rsidRPr="00FF01CE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D697A">
              <w:rPr>
                <w:rFonts w:ascii="Times New Roman" w:eastAsia="DengXi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DF52A" w14:textId="6059D6C5" w:rsidR="00B57306" w:rsidRPr="001D697A" w:rsidRDefault="00B57306" w:rsidP="00B5730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dle</w:t>
            </w:r>
          </w:p>
        </w:tc>
      </w:tr>
    </w:tbl>
    <w:p w14:paraId="6D62A8FC" w14:textId="77777777" w:rsidR="00EE6011" w:rsidRDefault="00EE6011" w:rsidP="00EE6011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72358CF" w14:textId="2BCF485F" w:rsidR="00EE6011" w:rsidRDefault="00EE601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sectPr w:rsidR="00EE6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37E8D" w14:textId="77777777" w:rsidR="009C401F" w:rsidRDefault="009C401F" w:rsidP="00EE6011">
      <w:r>
        <w:separator/>
      </w:r>
    </w:p>
  </w:endnote>
  <w:endnote w:type="continuationSeparator" w:id="0">
    <w:p w14:paraId="7695164B" w14:textId="77777777" w:rsidR="009C401F" w:rsidRDefault="009C401F" w:rsidP="00EE6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0BE58" w14:textId="77777777" w:rsidR="009C401F" w:rsidRDefault="009C401F" w:rsidP="00EE6011">
      <w:r>
        <w:separator/>
      </w:r>
    </w:p>
  </w:footnote>
  <w:footnote w:type="continuationSeparator" w:id="0">
    <w:p w14:paraId="27B2A0E5" w14:textId="77777777" w:rsidR="009C401F" w:rsidRDefault="009C401F" w:rsidP="00EE6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A67"/>
    <w:rsid w:val="00021A9F"/>
    <w:rsid w:val="00035DE0"/>
    <w:rsid w:val="000449F1"/>
    <w:rsid w:val="00044EC5"/>
    <w:rsid w:val="00045022"/>
    <w:rsid w:val="0005003E"/>
    <w:rsid w:val="00055AE0"/>
    <w:rsid w:val="00057376"/>
    <w:rsid w:val="00091CDA"/>
    <w:rsid w:val="00092D7B"/>
    <w:rsid w:val="000948ED"/>
    <w:rsid w:val="000D7C68"/>
    <w:rsid w:val="000E2E17"/>
    <w:rsid w:val="000E4206"/>
    <w:rsid w:val="000E555D"/>
    <w:rsid w:val="0010682B"/>
    <w:rsid w:val="00125D57"/>
    <w:rsid w:val="00125EAE"/>
    <w:rsid w:val="00142867"/>
    <w:rsid w:val="00174C66"/>
    <w:rsid w:val="00180837"/>
    <w:rsid w:val="001B03AD"/>
    <w:rsid w:val="001B755E"/>
    <w:rsid w:val="001C0584"/>
    <w:rsid w:val="001C57C8"/>
    <w:rsid w:val="001D697A"/>
    <w:rsid w:val="001E22D5"/>
    <w:rsid w:val="002074A4"/>
    <w:rsid w:val="00211AC7"/>
    <w:rsid w:val="00227394"/>
    <w:rsid w:val="002455E3"/>
    <w:rsid w:val="0025154B"/>
    <w:rsid w:val="002611B0"/>
    <w:rsid w:val="00270162"/>
    <w:rsid w:val="00281380"/>
    <w:rsid w:val="0029313A"/>
    <w:rsid w:val="00297E61"/>
    <w:rsid w:val="002A0E2B"/>
    <w:rsid w:val="002C56AC"/>
    <w:rsid w:val="002E1C5F"/>
    <w:rsid w:val="00304844"/>
    <w:rsid w:val="00317B3B"/>
    <w:rsid w:val="003276A2"/>
    <w:rsid w:val="00335BF6"/>
    <w:rsid w:val="00340905"/>
    <w:rsid w:val="00344D9B"/>
    <w:rsid w:val="003619EC"/>
    <w:rsid w:val="00366179"/>
    <w:rsid w:val="00385539"/>
    <w:rsid w:val="00393BBA"/>
    <w:rsid w:val="003C5D01"/>
    <w:rsid w:val="003D631A"/>
    <w:rsid w:val="003E035E"/>
    <w:rsid w:val="003F1026"/>
    <w:rsid w:val="003F46A3"/>
    <w:rsid w:val="003F5D25"/>
    <w:rsid w:val="003F772E"/>
    <w:rsid w:val="00400CB0"/>
    <w:rsid w:val="004025D4"/>
    <w:rsid w:val="004034DA"/>
    <w:rsid w:val="004138E1"/>
    <w:rsid w:val="00413B35"/>
    <w:rsid w:val="00421332"/>
    <w:rsid w:val="00425D5D"/>
    <w:rsid w:val="0043443E"/>
    <w:rsid w:val="00441176"/>
    <w:rsid w:val="00445C92"/>
    <w:rsid w:val="004573CB"/>
    <w:rsid w:val="00473C00"/>
    <w:rsid w:val="00474AA9"/>
    <w:rsid w:val="004865C7"/>
    <w:rsid w:val="00496E9B"/>
    <w:rsid w:val="00496F4C"/>
    <w:rsid w:val="00497510"/>
    <w:rsid w:val="0049755C"/>
    <w:rsid w:val="004C27A0"/>
    <w:rsid w:val="004C46E9"/>
    <w:rsid w:val="004C58A8"/>
    <w:rsid w:val="004D38CF"/>
    <w:rsid w:val="00506B99"/>
    <w:rsid w:val="005159BB"/>
    <w:rsid w:val="00517D2E"/>
    <w:rsid w:val="00524725"/>
    <w:rsid w:val="00541529"/>
    <w:rsid w:val="005530C3"/>
    <w:rsid w:val="00573AEB"/>
    <w:rsid w:val="00576EFC"/>
    <w:rsid w:val="00577E8C"/>
    <w:rsid w:val="00584FC8"/>
    <w:rsid w:val="00585E8D"/>
    <w:rsid w:val="005A0B10"/>
    <w:rsid w:val="005B192F"/>
    <w:rsid w:val="005B73C7"/>
    <w:rsid w:val="005C7B72"/>
    <w:rsid w:val="005D5FE9"/>
    <w:rsid w:val="005E280C"/>
    <w:rsid w:val="005E55EA"/>
    <w:rsid w:val="005F53FA"/>
    <w:rsid w:val="005F55EE"/>
    <w:rsid w:val="00610C3D"/>
    <w:rsid w:val="00635E44"/>
    <w:rsid w:val="00664006"/>
    <w:rsid w:val="0067142A"/>
    <w:rsid w:val="0067221D"/>
    <w:rsid w:val="00677E40"/>
    <w:rsid w:val="00677EC1"/>
    <w:rsid w:val="00685F45"/>
    <w:rsid w:val="006A7213"/>
    <w:rsid w:val="006A7C26"/>
    <w:rsid w:val="006B047D"/>
    <w:rsid w:val="006C72C1"/>
    <w:rsid w:val="006F0C48"/>
    <w:rsid w:val="007013A3"/>
    <w:rsid w:val="007142A6"/>
    <w:rsid w:val="00715B19"/>
    <w:rsid w:val="0074129D"/>
    <w:rsid w:val="00770A67"/>
    <w:rsid w:val="007739DD"/>
    <w:rsid w:val="00797606"/>
    <w:rsid w:val="007D5D98"/>
    <w:rsid w:val="007F5C05"/>
    <w:rsid w:val="00804312"/>
    <w:rsid w:val="0080432B"/>
    <w:rsid w:val="0080523B"/>
    <w:rsid w:val="00806D05"/>
    <w:rsid w:val="008107BE"/>
    <w:rsid w:val="00813754"/>
    <w:rsid w:val="00816D56"/>
    <w:rsid w:val="00822A3D"/>
    <w:rsid w:val="00832307"/>
    <w:rsid w:val="008405BF"/>
    <w:rsid w:val="008513B0"/>
    <w:rsid w:val="008535CE"/>
    <w:rsid w:val="00854DF7"/>
    <w:rsid w:val="0086678E"/>
    <w:rsid w:val="008746D6"/>
    <w:rsid w:val="008765C6"/>
    <w:rsid w:val="008A12F2"/>
    <w:rsid w:val="008C3217"/>
    <w:rsid w:val="008C5044"/>
    <w:rsid w:val="008F32F6"/>
    <w:rsid w:val="008F4649"/>
    <w:rsid w:val="009011D6"/>
    <w:rsid w:val="00912441"/>
    <w:rsid w:val="00914BE9"/>
    <w:rsid w:val="00927814"/>
    <w:rsid w:val="00930F97"/>
    <w:rsid w:val="009336EB"/>
    <w:rsid w:val="009518F7"/>
    <w:rsid w:val="00965722"/>
    <w:rsid w:val="00967978"/>
    <w:rsid w:val="00972B71"/>
    <w:rsid w:val="0097487B"/>
    <w:rsid w:val="00985FC3"/>
    <w:rsid w:val="00990B90"/>
    <w:rsid w:val="009A6262"/>
    <w:rsid w:val="009A77D0"/>
    <w:rsid w:val="009C401F"/>
    <w:rsid w:val="009D3D07"/>
    <w:rsid w:val="009E2EC7"/>
    <w:rsid w:val="009F2D69"/>
    <w:rsid w:val="00A00E17"/>
    <w:rsid w:val="00A04759"/>
    <w:rsid w:val="00A17EE3"/>
    <w:rsid w:val="00A2484F"/>
    <w:rsid w:val="00A252B0"/>
    <w:rsid w:val="00A37948"/>
    <w:rsid w:val="00A523D2"/>
    <w:rsid w:val="00A5459B"/>
    <w:rsid w:val="00A606B7"/>
    <w:rsid w:val="00A758AC"/>
    <w:rsid w:val="00A75C88"/>
    <w:rsid w:val="00A767D5"/>
    <w:rsid w:val="00A846F2"/>
    <w:rsid w:val="00A923CA"/>
    <w:rsid w:val="00AA0DC0"/>
    <w:rsid w:val="00AB29BB"/>
    <w:rsid w:val="00AD0913"/>
    <w:rsid w:val="00AD3DFE"/>
    <w:rsid w:val="00AF093A"/>
    <w:rsid w:val="00AF1430"/>
    <w:rsid w:val="00B03861"/>
    <w:rsid w:val="00B052F0"/>
    <w:rsid w:val="00B0792C"/>
    <w:rsid w:val="00B11B4D"/>
    <w:rsid w:val="00B34F4C"/>
    <w:rsid w:val="00B5020C"/>
    <w:rsid w:val="00B57306"/>
    <w:rsid w:val="00B66C6B"/>
    <w:rsid w:val="00B804B6"/>
    <w:rsid w:val="00B8128A"/>
    <w:rsid w:val="00B83595"/>
    <w:rsid w:val="00B9625F"/>
    <w:rsid w:val="00BA03D5"/>
    <w:rsid w:val="00BA1041"/>
    <w:rsid w:val="00BB5CC9"/>
    <w:rsid w:val="00BC4B81"/>
    <w:rsid w:val="00BD4718"/>
    <w:rsid w:val="00BE5B2D"/>
    <w:rsid w:val="00C120AF"/>
    <w:rsid w:val="00C17082"/>
    <w:rsid w:val="00C30963"/>
    <w:rsid w:val="00C34F64"/>
    <w:rsid w:val="00C43E9B"/>
    <w:rsid w:val="00C47CE3"/>
    <w:rsid w:val="00C52DE7"/>
    <w:rsid w:val="00C5375A"/>
    <w:rsid w:val="00C6059E"/>
    <w:rsid w:val="00C62D7F"/>
    <w:rsid w:val="00C63E76"/>
    <w:rsid w:val="00C651AF"/>
    <w:rsid w:val="00C942DA"/>
    <w:rsid w:val="00C9528B"/>
    <w:rsid w:val="00C9572B"/>
    <w:rsid w:val="00CB4FB0"/>
    <w:rsid w:val="00CE0F07"/>
    <w:rsid w:val="00CE31A9"/>
    <w:rsid w:val="00D03733"/>
    <w:rsid w:val="00D03FA9"/>
    <w:rsid w:val="00D14A1C"/>
    <w:rsid w:val="00D14B42"/>
    <w:rsid w:val="00D16CBC"/>
    <w:rsid w:val="00D252E0"/>
    <w:rsid w:val="00D406C9"/>
    <w:rsid w:val="00D43C0F"/>
    <w:rsid w:val="00D725C6"/>
    <w:rsid w:val="00D80D38"/>
    <w:rsid w:val="00D86BF1"/>
    <w:rsid w:val="00DA23AE"/>
    <w:rsid w:val="00DA5722"/>
    <w:rsid w:val="00DB402B"/>
    <w:rsid w:val="00DD1F58"/>
    <w:rsid w:val="00DD510A"/>
    <w:rsid w:val="00DE09A9"/>
    <w:rsid w:val="00E109EA"/>
    <w:rsid w:val="00E23141"/>
    <w:rsid w:val="00E273FD"/>
    <w:rsid w:val="00E47BBB"/>
    <w:rsid w:val="00E543A6"/>
    <w:rsid w:val="00E831FE"/>
    <w:rsid w:val="00EA61A6"/>
    <w:rsid w:val="00EA6A42"/>
    <w:rsid w:val="00EB0B4C"/>
    <w:rsid w:val="00EB6010"/>
    <w:rsid w:val="00EE6011"/>
    <w:rsid w:val="00EF20E1"/>
    <w:rsid w:val="00F145EB"/>
    <w:rsid w:val="00F1629D"/>
    <w:rsid w:val="00F4245F"/>
    <w:rsid w:val="00F64346"/>
    <w:rsid w:val="00F65B19"/>
    <w:rsid w:val="00F74CE2"/>
    <w:rsid w:val="00F91754"/>
    <w:rsid w:val="00F949D9"/>
    <w:rsid w:val="00F94DB7"/>
    <w:rsid w:val="00F94FEE"/>
    <w:rsid w:val="00F973B2"/>
    <w:rsid w:val="00FA139E"/>
    <w:rsid w:val="00FA3348"/>
    <w:rsid w:val="00FB1079"/>
    <w:rsid w:val="00FB7414"/>
    <w:rsid w:val="00FD2D23"/>
    <w:rsid w:val="00FD6BAE"/>
    <w:rsid w:val="00FF01CE"/>
    <w:rsid w:val="00FF2BB8"/>
    <w:rsid w:val="00FF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22B65"/>
  <w15:chartTrackingRefBased/>
  <w15:docId w15:val="{EF14557A-2CAF-4F62-B3E0-ECB7CDEE7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6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60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6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601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6A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6A2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441176"/>
  </w:style>
  <w:style w:type="character" w:styleId="Hyperlink">
    <w:name w:val="Hyperlink"/>
    <w:basedOn w:val="DefaultParagraphFont"/>
    <w:uiPriority w:val="99"/>
    <w:semiHidden/>
    <w:unhideWhenUsed/>
    <w:rsid w:val="002A0E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1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U</dc:creator>
  <cp:keywords/>
  <dc:description/>
  <cp:lastModifiedBy>Monisha Swaminathan</cp:lastModifiedBy>
  <cp:revision>4</cp:revision>
  <dcterms:created xsi:type="dcterms:W3CDTF">2024-04-12T14:37:00Z</dcterms:created>
  <dcterms:modified xsi:type="dcterms:W3CDTF">2024-04-23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047fc5bbf2c2a2a063c368d9f5d9227c0f04aebb50df7df6d07cf755a1e169</vt:lpwstr>
  </property>
</Properties>
</file>